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7BCF0" w14:textId="7597C54A" w:rsidR="00047637" w:rsidRPr="000C48A6" w:rsidRDefault="00047637" w:rsidP="00047637">
      <w:pPr>
        <w:spacing w:before="40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7"/>
          <w:szCs w:val="27"/>
        </w:rPr>
      </w:pPr>
      <w:r w:rsidRPr="000C48A6">
        <w:rPr>
          <w:rFonts w:ascii="Calibri" w:eastAsia="Times New Roman" w:hAnsi="Calibri" w:cs="Calibri"/>
          <w:color w:val="000000" w:themeColor="text1"/>
        </w:rPr>
        <w:t xml:space="preserve">Appendix </w:t>
      </w:r>
      <w:r w:rsidR="007A4137">
        <w:rPr>
          <w:rFonts w:ascii="Calibri" w:eastAsia="Times New Roman" w:hAnsi="Calibri" w:cs="Calibri"/>
          <w:color w:val="000000" w:themeColor="text1"/>
        </w:rPr>
        <w:t>S</w:t>
      </w:r>
      <w:r w:rsidRPr="000C48A6">
        <w:rPr>
          <w:rFonts w:ascii="Calibri" w:eastAsia="Times New Roman" w:hAnsi="Calibri" w:cs="Calibri"/>
          <w:color w:val="000000" w:themeColor="text1"/>
        </w:rPr>
        <w:t>3</w:t>
      </w:r>
      <w:r>
        <w:rPr>
          <w:rFonts w:ascii="Calibri" w:eastAsia="Times New Roman" w:hAnsi="Calibri" w:cs="Calibri"/>
          <w:color w:val="000000" w:themeColor="text1"/>
        </w:rPr>
        <w:t>.</w:t>
      </w:r>
      <w:r w:rsidRPr="000C48A6">
        <w:rPr>
          <w:rFonts w:ascii="Calibri" w:eastAsia="Times New Roman" w:hAnsi="Calibri" w:cs="Calibri"/>
          <w:color w:val="000000" w:themeColor="text1"/>
        </w:rPr>
        <w:t xml:space="preserve"> </w:t>
      </w:r>
      <w:r w:rsidRPr="000C48A6">
        <w:rPr>
          <w:rFonts w:ascii="Calibri" w:eastAsia="Times New Roman" w:hAnsi="Calibri" w:cs="Calibri"/>
          <w:b/>
          <w:bCs/>
          <w:color w:val="000000" w:themeColor="text1"/>
        </w:rPr>
        <w:t xml:space="preserve">Table </w:t>
      </w:r>
      <w:r w:rsidR="007A4137">
        <w:rPr>
          <w:rFonts w:ascii="Calibri" w:eastAsia="Times New Roman" w:hAnsi="Calibri" w:cs="Calibri"/>
          <w:b/>
          <w:bCs/>
          <w:color w:val="000000" w:themeColor="text1"/>
        </w:rPr>
        <w:t>S</w:t>
      </w:r>
      <w:bookmarkStart w:id="0" w:name="_GoBack"/>
      <w:bookmarkEnd w:id="0"/>
      <w:r w:rsidRPr="000C48A6">
        <w:rPr>
          <w:rFonts w:ascii="Calibri" w:eastAsia="Times New Roman" w:hAnsi="Calibri" w:cs="Calibri"/>
          <w:b/>
          <w:bCs/>
          <w:color w:val="000000" w:themeColor="text1"/>
        </w:rPr>
        <w:t>2</w:t>
      </w:r>
      <w:r>
        <w:rPr>
          <w:rFonts w:ascii="Calibri" w:eastAsia="Times New Roman" w:hAnsi="Calibri" w:cs="Calibri"/>
          <w:b/>
          <w:bCs/>
          <w:color w:val="000000" w:themeColor="text1"/>
        </w:rPr>
        <w:t>.</w:t>
      </w:r>
      <w:r w:rsidRPr="000C48A6">
        <w:rPr>
          <w:rFonts w:ascii="Calibri" w:eastAsia="Times New Roman" w:hAnsi="Calibri" w:cs="Calibri"/>
          <w:b/>
          <w:bCs/>
          <w:color w:val="000000" w:themeColor="text1"/>
        </w:rPr>
        <w:t xml:space="preserve"> </w:t>
      </w:r>
      <w:r w:rsidRPr="000C48A6">
        <w:rPr>
          <w:rFonts w:ascii="Calibri" w:eastAsia="Times New Roman" w:hAnsi="Calibri" w:cs="Calibri"/>
          <w:color w:val="000000" w:themeColor="text1"/>
        </w:rPr>
        <w:t>The frequency of participant response types</w:t>
      </w:r>
    </w:p>
    <w:p w14:paraId="65481622" w14:textId="77777777" w:rsidR="00047637" w:rsidRPr="00566428" w:rsidRDefault="00047637" w:rsidP="00047637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"/>
        <w:gridCol w:w="4881"/>
        <w:gridCol w:w="2269"/>
        <w:gridCol w:w="1400"/>
      </w:tblGrid>
      <w:tr w:rsidR="00047637" w:rsidRPr="00566428" w14:paraId="1371ED18" w14:textId="77777777" w:rsidTr="00526CB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5F31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C746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b/>
                <w:bCs/>
                <w:color w:val="000000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B7215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b/>
                <w:bCs/>
                <w:color w:val="000000"/>
              </w:rPr>
              <w:t>Answ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46C77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b/>
                <w:bCs/>
                <w:color w:val="000000"/>
              </w:rPr>
              <w:t>Frequency (N=40)</w:t>
            </w:r>
          </w:p>
        </w:tc>
      </w:tr>
      <w:tr w:rsidR="00047637" w:rsidRPr="00566428" w14:paraId="0178DB26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17FB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D930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Are there any types of personal data that you would rate as more sensitive than other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EF586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Health/Medical 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202D5C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047637" w:rsidRPr="00566428" w14:paraId="2AD31C8A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7BE12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7A40C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1512C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Addr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7E997E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47637" w:rsidRPr="00566428" w14:paraId="28D41229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FAA29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3C472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1B9E5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Finance/Banking 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C5582A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47637" w:rsidRPr="00566428" w14:paraId="330B82B3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C96CA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97677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229790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D.O.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D2B1C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47637" w:rsidRPr="00566428" w14:paraId="08E69EDD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A1E95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81800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1A5D93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8484C7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47637" w:rsidRPr="00566428" w14:paraId="22C8BB13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692C3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D2596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BD98D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National Insurance N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9C6B30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47637" w:rsidRPr="00566428" w14:paraId="350255AE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BD88F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3B528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D8E73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C2133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47637" w:rsidRPr="00566428" w14:paraId="3A3A9D09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9DB7D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A3C0AC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237E7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Personally identifiable 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B6ADE9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47637" w:rsidRPr="00566428" w14:paraId="136FA942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A7307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FC43E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54DE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99897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047637" w:rsidRPr="00566428" w14:paraId="67A62DA8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CF8A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B266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hat are your thoughts on donating personal data for health research purpose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D4F8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Positive respo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0CF87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047637" w:rsidRPr="00566428" w14:paraId="1F2969DF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32680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CE119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58C20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Ok with 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D58EE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47637" w:rsidRPr="00566428" w14:paraId="251E494F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CF477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F53D3B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ABF3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Depends on circumsta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6CFCA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47637" w:rsidRPr="00566428" w14:paraId="3304D5E9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F15C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22F7A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3169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Negative respo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64153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7637" w:rsidRPr="00566428" w14:paraId="3618BF7C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F0D6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3213C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ould you be more or less concerned about donating your loyalty card records than other forms of personal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EC05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ould be less concern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545F0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047637" w:rsidRPr="00566428" w14:paraId="3FFDDD9E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6D3D5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A97FC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7B04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ould be more concern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1D24E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7637" w:rsidRPr="00566428" w14:paraId="491B1C9E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2BC3B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007B6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C0208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Not 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6A315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7637" w:rsidRPr="00566428" w14:paraId="2E64A29F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5C363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57100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hich types of health research, if any, would you not want your loyalty card used for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CE42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I would not exclude 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91C70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047637" w:rsidRPr="00566428" w14:paraId="450CE48E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BF6E7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EFBF0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4256C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Mental health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C3DD5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7637" w:rsidRPr="00566428" w14:paraId="26270514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A8EA57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32BB6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C80A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FD0B8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47637" w:rsidRPr="00566428" w14:paraId="2BB3AC9D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A88C3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D7908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How important is it to you that you would be able to choose the types of health research your data is used for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8F9B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Choice not impor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13BE6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047637" w:rsidRPr="00566428" w14:paraId="14403F36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F1D68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BEFA0B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B300C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Choice impor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EEABE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047637" w:rsidRPr="00566428" w14:paraId="4DCBE1C8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5B955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3E3F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To what extent would you be happy to donate your loyalty card data to a databank and let researchers use it for various different types of health research as and when it was requir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E79B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Happy to don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F3CCB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047637" w:rsidRPr="00566428" w14:paraId="5B4BA690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18BA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783367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8E22B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Fine/Fairly hap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946BD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47637" w:rsidRPr="00566428" w14:paraId="754AD87B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41BD5B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09F3C5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9B0C0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Not oppo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E7211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7637" w:rsidRPr="00566428" w14:paraId="43895157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5FCC83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3591B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4B277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It depen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F388D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7637" w:rsidRPr="00566428" w14:paraId="402D97F8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02417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9610F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5263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No, would not don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93546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47637" w:rsidRPr="00566428" w14:paraId="25B18D42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BE14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D647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hat spending categories within the loyalty card data would you consider too sensitive or unacceptable to share and wh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4DC2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ould share all catego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E048D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047637" w:rsidRPr="00566428" w14:paraId="160ADA1E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84F65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EC4260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B28A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Medici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27478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47637" w:rsidRPr="00566428" w14:paraId="5630E59D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5E5F0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7171B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4DE03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Categories related to childr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5F33C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47637" w:rsidRPr="00566428" w14:paraId="39222DA5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E5A74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502B10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0C27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Sexual health produ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1AEF7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7637" w:rsidRPr="00566428" w14:paraId="75B3E9E8" w14:textId="77777777" w:rsidTr="00526CB7">
        <w:trPr>
          <w:trHeight w:val="373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DECC7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1865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 xml:space="preserve">Which types of information within this data are you happy to share and why? Spending category, purchase amount, timestamp, </w:t>
            </w:r>
            <w:proofErr w:type="gramStart"/>
            <w:r w:rsidRPr="00566428">
              <w:rPr>
                <w:rFonts w:ascii="Calibri" w:eastAsia="Times New Roman" w:hAnsi="Calibri" w:cs="Calibri"/>
                <w:color w:val="000000"/>
              </w:rPr>
              <w:t>location</w:t>
            </w:r>
            <w:proofErr w:type="gramEnd"/>
            <w:r w:rsidRPr="0056642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B1E0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ould donate all typ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CDB3F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047637" w:rsidRPr="00566428" w14:paraId="3F62B990" w14:textId="77777777" w:rsidTr="00526CB7">
        <w:trPr>
          <w:trHeight w:val="40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16A63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FB0A3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4C1CC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ould not donate lo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B5759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47637" w:rsidRPr="00566428" w14:paraId="670EF1B9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75A70C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965A1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BF3C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ould not donate timest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52DE8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47637" w:rsidRPr="00566428" w14:paraId="3D00AF71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C3B3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9AF1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hat would be your preferred method of donating data and why?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EB89B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The retailer donates the 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CF570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047637" w:rsidRPr="00566428" w14:paraId="33500B1C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74F27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84617C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CB57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The participant donates 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AE496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47637" w:rsidRPr="00566428" w14:paraId="6F2BCA2E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C708F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B0A74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D3E2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Depends / No pre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7552F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47637" w:rsidRPr="00566428" w14:paraId="6D9DA665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84C4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4477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ho should remove the data you do not want shar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5A4A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Themselv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B4689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047637" w:rsidRPr="00566428" w14:paraId="6945B9A0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56C7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1F3A7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3DA2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The retail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3DC42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047637" w:rsidRPr="00566428" w14:paraId="24E6CCC1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EF0D50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DE75E7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DEF77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The research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88C2F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47637" w:rsidRPr="00566428" w14:paraId="34D1B0DB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49CE3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7A2153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D5035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Themselves &amp; retail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AE00A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47637" w:rsidRPr="00566428" w14:paraId="67944B90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A9780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12F073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F5BCC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Themselves, the retailer &amp; research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169CA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7637" w:rsidRPr="00566428" w14:paraId="329C969B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3C3B5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7BBE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hat is your preferred form of consent and wh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0CC95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Retrospectiv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56265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047637" w:rsidRPr="00566428" w14:paraId="57B573D1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A90F3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A78F8C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ABC7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Prospec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CC319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47637" w:rsidRPr="00566428" w14:paraId="01B379A1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28FBAE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4C2B7D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D15C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8618F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047637" w:rsidRPr="00566428" w14:paraId="6C4A4762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DBE53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B4FC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ould you prefer the opt-in or opt-out method of consent and wh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00C57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Opt-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61BED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047637" w:rsidRPr="00566428" w14:paraId="58BCCB42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A1773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6708C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913C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Opt-ou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9D1A8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047637" w:rsidRPr="00566428" w14:paraId="5F71D729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CE89C7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88793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F690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Ei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E26C2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7637" w:rsidRPr="00566428" w14:paraId="54518CF9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8354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1E36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How willing would you be to share your health status alongside donating your loyalty card data, in order to help researchers investigate specific disease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CC53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ould sh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7E6E4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047637" w:rsidRPr="00566428" w14:paraId="7174746C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A059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D6847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3E188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ould not sh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FE943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47637" w:rsidRPr="00566428" w14:paraId="12E6A7B6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A33F35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BCA45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9F13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It depen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72FEE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7637" w:rsidRPr="00566428" w14:paraId="14057E8B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CBA7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A872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To what extent would you trust researchers with your loyalty card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EC84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ould trus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6ADC7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047637" w:rsidRPr="00566428" w14:paraId="30322DB7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44668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9DC83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5D36C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It depen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CA4FC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47637" w:rsidRPr="00566428" w14:paraId="30CF933E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109AF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1625F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B309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Somewh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43C72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7637" w:rsidRPr="00566428" w14:paraId="5D143BE2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50835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CBAE4B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A5F98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Not 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216DE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7637" w:rsidRPr="00566428" w14:paraId="673E8265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4A22E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29843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1B70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65B70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7637" w:rsidRPr="00566428" w14:paraId="0A450ED6" w14:textId="77777777" w:rsidTr="00526CB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D4B0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56DA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What do you think researchers can do to encourage the public to trust them with their loyalty card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DC1BB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Transpar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F63D0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047637" w:rsidRPr="00566428" w14:paraId="567C66B6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56ED5A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DC65B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71D62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Raise aware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6F14C4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47637" w:rsidRPr="00566428" w14:paraId="4A2653F6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7D473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219618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87E878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Data secu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EDFD97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47637" w:rsidRPr="00566428" w14:paraId="45361671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6FD07F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9E6098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EC7380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Show benef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17A588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47637" w:rsidRPr="00566428" w14:paraId="7E95218D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07C43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FE6F2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FB25D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Anonymi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E6F6C0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47637" w:rsidRPr="00566428" w14:paraId="74D23875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351D87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BA8EE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8D2A3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Share outco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5A32F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47637" w:rsidRPr="00566428" w14:paraId="76E98831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CCE068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C9D205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AD44C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Be hon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FF3037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7637" w:rsidRPr="00566428" w14:paraId="719AF331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1AB450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844C49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6F63A8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Make it accessi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4F2DC0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7637" w:rsidRPr="00566428" w14:paraId="4FDACBF0" w14:textId="77777777" w:rsidTr="00526CB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7093D6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46E74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E3FB1" w14:textId="77777777" w:rsidR="00047637" w:rsidRPr="00566428" w:rsidRDefault="00047637" w:rsidP="00526CB7">
            <w:pPr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E4430" w14:textId="77777777" w:rsidR="00047637" w:rsidRPr="00566428" w:rsidRDefault="00047637" w:rsidP="00526C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642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</w:tbl>
    <w:p w14:paraId="17CEA29D" w14:textId="77777777" w:rsidR="00047637" w:rsidRPr="00566428" w:rsidRDefault="00047637" w:rsidP="00047637">
      <w:pPr>
        <w:spacing w:after="240"/>
        <w:rPr>
          <w:rFonts w:ascii="Times New Roman" w:eastAsia="Times New Roman" w:hAnsi="Times New Roman" w:cs="Times New Roman"/>
        </w:rPr>
      </w:pPr>
      <w:r w:rsidRPr="00566428">
        <w:rPr>
          <w:rFonts w:ascii="Times New Roman" w:eastAsia="Times New Roman" w:hAnsi="Times New Roman" w:cs="Times New Roman"/>
        </w:rPr>
        <w:br/>
      </w:r>
      <w:r w:rsidRPr="00566428">
        <w:rPr>
          <w:rFonts w:ascii="Times New Roman" w:eastAsia="Times New Roman" w:hAnsi="Times New Roman" w:cs="Times New Roman"/>
        </w:rPr>
        <w:br/>
      </w:r>
    </w:p>
    <w:p w14:paraId="72D80688" w14:textId="77777777" w:rsidR="00047637" w:rsidRDefault="00047637"/>
    <w:sectPr w:rsidR="00047637" w:rsidSect="001F5D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637"/>
    <w:rsid w:val="00047637"/>
    <w:rsid w:val="001F5D49"/>
    <w:rsid w:val="007A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1BEC5"/>
  <w15:chartTrackingRefBased/>
  <w15:docId w15:val="{7C937BCA-F01D-884B-AD3A-B05BAA12B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hiells</dc:creator>
  <cp:keywords/>
  <dc:description/>
  <cp:lastModifiedBy>Bhuvaneswari A.</cp:lastModifiedBy>
  <cp:revision>2</cp:revision>
  <dcterms:created xsi:type="dcterms:W3CDTF">2021-11-09T15:29:00Z</dcterms:created>
  <dcterms:modified xsi:type="dcterms:W3CDTF">2022-06-01T04:57:00Z</dcterms:modified>
</cp:coreProperties>
</file>